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295CF" w14:textId="295B7188" w:rsidR="009B4AAF" w:rsidRDefault="006E56F6">
      <w:pPr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</w:rPr>
        <w:t>S1</w:t>
      </w:r>
      <w:r w:rsidR="00BE0EE2">
        <w:rPr>
          <w:rFonts w:ascii="Times New Roman" w:hAnsi="Times New Roman" w:cs="Times New Roman"/>
          <w:sz w:val="22"/>
        </w:rPr>
        <w:t xml:space="preserve"> Table.</w:t>
      </w:r>
      <w:r w:rsidR="009B4AAF">
        <w:rPr>
          <w:rFonts w:ascii="Times New Roman" w:hAnsi="Times New Roman" w:cs="Times New Roman"/>
          <w:sz w:val="22"/>
        </w:rPr>
        <w:t xml:space="preserve"> </w:t>
      </w:r>
      <w:r w:rsidR="009B4AAF" w:rsidRPr="0095410E">
        <w:rPr>
          <w:rFonts w:ascii="Times New Roman" w:hAnsi="Times New Roman" w:cs="Times New Roman"/>
          <w:szCs w:val="24"/>
          <w:lang w:val="en-US"/>
        </w:rPr>
        <w:t xml:space="preserve">Sensitivity test of </w:t>
      </w:r>
      <w:r w:rsidR="009B4AAF">
        <w:rPr>
          <w:rFonts w:ascii="Times New Roman" w:hAnsi="Times New Roman" w:cs="Times New Roman"/>
          <w:szCs w:val="24"/>
          <w:lang w:val="en-US"/>
        </w:rPr>
        <w:t>hidden biases measured by criti</w:t>
      </w:r>
      <w:r w:rsidR="009B4AAF" w:rsidRPr="0095410E">
        <w:rPr>
          <w:rFonts w:ascii="Times New Roman" w:hAnsi="Times New Roman" w:cs="Times New Roman"/>
          <w:szCs w:val="24"/>
          <w:lang w:val="en-US"/>
        </w:rPr>
        <w:t xml:space="preserve">cal </w:t>
      </w:r>
      <w:r w:rsidR="009B4AAF" w:rsidRPr="000C3389">
        <w:rPr>
          <w:rFonts w:ascii="Times New Roman" w:hAnsi="Times New Roman" w:cs="Times New Roman"/>
          <w:i/>
          <w:szCs w:val="24"/>
          <w:lang w:val="en-US"/>
        </w:rPr>
        <w:t>p</w:t>
      </w:r>
      <w:r w:rsidR="009B4AAF" w:rsidRPr="0095410E">
        <w:rPr>
          <w:rFonts w:ascii="Times New Roman" w:hAnsi="Times New Roman" w:cs="Times New Roman"/>
          <w:szCs w:val="24"/>
          <w:lang w:val="en-US"/>
        </w:rPr>
        <w:t>-values</w:t>
      </w:r>
    </w:p>
    <w:p w14:paraId="32AB0A61" w14:textId="77777777" w:rsidR="009B4AAF" w:rsidRDefault="009B4AAF">
      <w:pPr>
        <w:rPr>
          <w:rFonts w:ascii="Times New Roman" w:hAnsi="Times New Roman" w:cs="Times New Roman"/>
          <w:szCs w:val="24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731"/>
        <w:gridCol w:w="2848"/>
      </w:tblGrid>
      <w:tr w:rsidR="009B4AAF" w:rsidRPr="009B7BEA" w14:paraId="5438D861" w14:textId="77777777" w:rsidTr="00A82218"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346A5A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sym w:font="Symbol" w:char="F047"/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14:paraId="784D9ACE" w14:textId="77777777" w:rsidR="009B4AAF" w:rsidRPr="009B7BEA" w:rsidRDefault="009B4AAF" w:rsidP="00A8221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B7B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t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cted in 2014 (never protected by the </w:t>
            </w:r>
            <w:r w:rsidRPr="009B7B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B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  <w:r w:rsidRPr="009B7B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forest in 2008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r w:rsidRPr="009B7B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trol)</w:t>
            </w:r>
          </w:p>
        </w:tc>
      </w:tr>
      <w:tr w:rsidR="009B4AAF" w:rsidRPr="009D2722" w14:paraId="53543E8E" w14:textId="77777777" w:rsidTr="00A82218">
        <w:tc>
          <w:tcPr>
            <w:tcW w:w="1731" w:type="dxa"/>
            <w:tcBorders>
              <w:top w:val="single" w:sz="4" w:space="0" w:color="auto"/>
            </w:tcBorders>
          </w:tcPr>
          <w:p w14:paraId="23D1F1B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2848" w:type="dxa"/>
            <w:tcBorders>
              <w:top w:val="single" w:sz="4" w:space="0" w:color="auto"/>
            </w:tcBorders>
          </w:tcPr>
          <w:p w14:paraId="483278E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9B4AAF" w:rsidRPr="009D2722" w14:paraId="07C16445" w14:textId="77777777" w:rsidTr="00A82218">
        <w:tc>
          <w:tcPr>
            <w:tcW w:w="1731" w:type="dxa"/>
          </w:tcPr>
          <w:p w14:paraId="61F0C03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2848" w:type="dxa"/>
          </w:tcPr>
          <w:p w14:paraId="6C0B4776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9B4AAF" w:rsidRPr="009D2722" w14:paraId="596982F2" w14:textId="77777777" w:rsidTr="00A82218">
        <w:tc>
          <w:tcPr>
            <w:tcW w:w="1731" w:type="dxa"/>
          </w:tcPr>
          <w:p w14:paraId="21305BD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</w:p>
        </w:tc>
        <w:tc>
          <w:tcPr>
            <w:tcW w:w="2848" w:type="dxa"/>
          </w:tcPr>
          <w:p w14:paraId="574050D3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9B4AAF" w:rsidRPr="009D2722" w14:paraId="7BAA270E" w14:textId="77777777" w:rsidTr="00A82218">
        <w:tc>
          <w:tcPr>
            <w:tcW w:w="1731" w:type="dxa"/>
          </w:tcPr>
          <w:p w14:paraId="3FD16504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2848" w:type="dxa"/>
          </w:tcPr>
          <w:p w14:paraId="5F1D21E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</w:tr>
      <w:tr w:rsidR="009B4AAF" w:rsidRPr="009D2722" w14:paraId="638110FD" w14:textId="77777777" w:rsidTr="00A82218">
        <w:tc>
          <w:tcPr>
            <w:tcW w:w="1731" w:type="dxa"/>
          </w:tcPr>
          <w:p w14:paraId="49A92E4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2848" w:type="dxa"/>
          </w:tcPr>
          <w:p w14:paraId="7A6082A6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9B4AAF" w:rsidRPr="009D2722" w14:paraId="72B28663" w14:textId="77777777" w:rsidTr="00A82218">
        <w:tc>
          <w:tcPr>
            <w:tcW w:w="1731" w:type="dxa"/>
          </w:tcPr>
          <w:p w14:paraId="6975AF5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2848" w:type="dxa"/>
          </w:tcPr>
          <w:p w14:paraId="62D3CED4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</w:tr>
      <w:tr w:rsidR="009B4AAF" w:rsidRPr="009D2722" w14:paraId="1736EB54" w14:textId="77777777" w:rsidTr="00A82218">
        <w:tc>
          <w:tcPr>
            <w:tcW w:w="1731" w:type="dxa"/>
          </w:tcPr>
          <w:p w14:paraId="45DA68F8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2848" w:type="dxa"/>
          </w:tcPr>
          <w:p w14:paraId="66F9C63C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063</w:t>
            </w:r>
          </w:p>
        </w:tc>
      </w:tr>
      <w:tr w:rsidR="009B4AAF" w:rsidRPr="009D2722" w14:paraId="18F105C7" w14:textId="77777777" w:rsidTr="00A82218">
        <w:tc>
          <w:tcPr>
            <w:tcW w:w="1731" w:type="dxa"/>
          </w:tcPr>
          <w:p w14:paraId="30EEAED6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2848" w:type="dxa"/>
          </w:tcPr>
          <w:p w14:paraId="4FB61FDB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110</w:t>
            </w:r>
          </w:p>
        </w:tc>
      </w:tr>
      <w:tr w:rsidR="009B4AAF" w:rsidRPr="009D2722" w14:paraId="583552EE" w14:textId="77777777" w:rsidTr="00A82218">
        <w:tc>
          <w:tcPr>
            <w:tcW w:w="1731" w:type="dxa"/>
          </w:tcPr>
          <w:p w14:paraId="71776860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2848" w:type="dxa"/>
          </w:tcPr>
          <w:p w14:paraId="0CEC16DA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</w:tr>
      <w:tr w:rsidR="009B4AAF" w:rsidRPr="009D2722" w14:paraId="04A1B09B" w14:textId="77777777" w:rsidTr="00A82218">
        <w:tc>
          <w:tcPr>
            <w:tcW w:w="1731" w:type="dxa"/>
          </w:tcPr>
          <w:p w14:paraId="10BB54F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2848" w:type="dxa"/>
          </w:tcPr>
          <w:p w14:paraId="7DB7862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280</w:t>
            </w:r>
          </w:p>
        </w:tc>
      </w:tr>
      <w:tr w:rsidR="009B4AAF" w:rsidRPr="009D2722" w14:paraId="35B414BF" w14:textId="77777777" w:rsidTr="00A82218">
        <w:tc>
          <w:tcPr>
            <w:tcW w:w="1731" w:type="dxa"/>
          </w:tcPr>
          <w:p w14:paraId="4A00CD4D" w14:textId="77777777" w:rsidR="009B4AAF" w:rsidRPr="009D2722" w:rsidRDefault="009B4AAF" w:rsidP="00A82218">
            <w:pPr>
              <w:tabs>
                <w:tab w:val="left" w:pos="52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2848" w:type="dxa"/>
          </w:tcPr>
          <w:p w14:paraId="1BD0D62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412</w:t>
            </w:r>
          </w:p>
        </w:tc>
      </w:tr>
      <w:tr w:rsidR="009B4AAF" w:rsidRPr="009D2722" w14:paraId="12C564AC" w14:textId="77777777" w:rsidTr="00A82218">
        <w:tc>
          <w:tcPr>
            <w:tcW w:w="1731" w:type="dxa"/>
          </w:tcPr>
          <w:p w14:paraId="588CABEB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2848" w:type="dxa"/>
          </w:tcPr>
          <w:p w14:paraId="27AC299E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581</w:t>
            </w:r>
          </w:p>
        </w:tc>
      </w:tr>
      <w:tr w:rsidR="009B4AAF" w:rsidRPr="009D2722" w14:paraId="35C35C50" w14:textId="77777777" w:rsidTr="00A82218">
        <w:tc>
          <w:tcPr>
            <w:tcW w:w="1731" w:type="dxa"/>
          </w:tcPr>
          <w:p w14:paraId="39B3DEE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2848" w:type="dxa"/>
          </w:tcPr>
          <w:p w14:paraId="447ACAD0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0789</w:t>
            </w:r>
          </w:p>
        </w:tc>
      </w:tr>
      <w:tr w:rsidR="009B4AAF" w:rsidRPr="009D2722" w14:paraId="318D5A9B" w14:textId="77777777" w:rsidTr="00A82218">
        <w:tc>
          <w:tcPr>
            <w:tcW w:w="1731" w:type="dxa"/>
          </w:tcPr>
          <w:p w14:paraId="22B93F3B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2848" w:type="dxa"/>
          </w:tcPr>
          <w:p w14:paraId="37BB8FED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1036</w:t>
            </w:r>
          </w:p>
        </w:tc>
      </w:tr>
      <w:tr w:rsidR="009B4AAF" w:rsidRPr="009D2722" w14:paraId="546FBA72" w14:textId="77777777" w:rsidTr="00A82218">
        <w:tc>
          <w:tcPr>
            <w:tcW w:w="1731" w:type="dxa"/>
          </w:tcPr>
          <w:p w14:paraId="16D9A82E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2848" w:type="dxa"/>
          </w:tcPr>
          <w:p w14:paraId="3715A53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1321</w:t>
            </w:r>
          </w:p>
        </w:tc>
      </w:tr>
      <w:tr w:rsidR="009B4AAF" w:rsidRPr="009D2722" w14:paraId="2687C39C" w14:textId="77777777" w:rsidTr="00A82218">
        <w:tc>
          <w:tcPr>
            <w:tcW w:w="1731" w:type="dxa"/>
          </w:tcPr>
          <w:p w14:paraId="5D50793C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2848" w:type="dxa"/>
          </w:tcPr>
          <w:p w14:paraId="7347DA1F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1641</w:t>
            </w:r>
          </w:p>
        </w:tc>
      </w:tr>
      <w:tr w:rsidR="009B4AAF" w:rsidRPr="009D2722" w14:paraId="54CC36F9" w14:textId="77777777" w:rsidTr="00A82218">
        <w:tc>
          <w:tcPr>
            <w:tcW w:w="1731" w:type="dxa"/>
          </w:tcPr>
          <w:p w14:paraId="41680453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2848" w:type="dxa"/>
          </w:tcPr>
          <w:p w14:paraId="4E7AB706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1992</w:t>
            </w:r>
          </w:p>
        </w:tc>
      </w:tr>
      <w:tr w:rsidR="009B4AAF" w:rsidRPr="009D2722" w14:paraId="3B4C5FC0" w14:textId="77777777" w:rsidTr="00A82218">
        <w:tc>
          <w:tcPr>
            <w:tcW w:w="1731" w:type="dxa"/>
          </w:tcPr>
          <w:p w14:paraId="3965C77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2848" w:type="dxa"/>
          </w:tcPr>
          <w:p w14:paraId="10A23EB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2370</w:t>
            </w:r>
          </w:p>
        </w:tc>
      </w:tr>
      <w:tr w:rsidR="009B4AAF" w:rsidRPr="009D2722" w14:paraId="12F15365" w14:textId="77777777" w:rsidTr="00A82218">
        <w:tc>
          <w:tcPr>
            <w:tcW w:w="1731" w:type="dxa"/>
          </w:tcPr>
          <w:p w14:paraId="7C0212DA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2848" w:type="dxa"/>
          </w:tcPr>
          <w:p w14:paraId="769A27AF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2769</w:t>
            </w:r>
          </w:p>
        </w:tc>
      </w:tr>
      <w:tr w:rsidR="009B4AAF" w:rsidRPr="009D2722" w14:paraId="20C26657" w14:textId="77777777" w:rsidTr="00A82218">
        <w:tc>
          <w:tcPr>
            <w:tcW w:w="1731" w:type="dxa"/>
          </w:tcPr>
          <w:p w14:paraId="4F19160B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2848" w:type="dxa"/>
          </w:tcPr>
          <w:p w14:paraId="106F815C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3183</w:t>
            </w:r>
          </w:p>
        </w:tc>
      </w:tr>
      <w:tr w:rsidR="009B4AAF" w:rsidRPr="009D2722" w14:paraId="5442AEC0" w14:textId="77777777" w:rsidTr="00A82218">
        <w:tc>
          <w:tcPr>
            <w:tcW w:w="1731" w:type="dxa"/>
          </w:tcPr>
          <w:p w14:paraId="5CDCC8C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2848" w:type="dxa"/>
          </w:tcPr>
          <w:p w14:paraId="1D0E9A50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3606</w:t>
            </w:r>
          </w:p>
        </w:tc>
      </w:tr>
      <w:tr w:rsidR="009B4AAF" w:rsidRPr="009D2722" w14:paraId="13CB4959" w14:textId="77777777" w:rsidTr="00A82218">
        <w:tc>
          <w:tcPr>
            <w:tcW w:w="1731" w:type="dxa"/>
          </w:tcPr>
          <w:p w14:paraId="1D36E4BA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2848" w:type="dxa"/>
          </w:tcPr>
          <w:p w14:paraId="5DF17967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4034</w:t>
            </w:r>
          </w:p>
        </w:tc>
      </w:tr>
      <w:tr w:rsidR="009B4AAF" w:rsidRPr="009D2722" w14:paraId="524D60F9" w14:textId="77777777" w:rsidTr="00A82218">
        <w:tc>
          <w:tcPr>
            <w:tcW w:w="1731" w:type="dxa"/>
          </w:tcPr>
          <w:p w14:paraId="78C9A881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2848" w:type="dxa"/>
          </w:tcPr>
          <w:p w14:paraId="6B526083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4459</w:t>
            </w:r>
          </w:p>
        </w:tc>
      </w:tr>
      <w:tr w:rsidR="009B4AAF" w:rsidRPr="009D2722" w14:paraId="471D8DA5" w14:textId="77777777" w:rsidTr="00A82218">
        <w:tc>
          <w:tcPr>
            <w:tcW w:w="1731" w:type="dxa"/>
          </w:tcPr>
          <w:p w14:paraId="7D8E1322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2848" w:type="dxa"/>
          </w:tcPr>
          <w:p w14:paraId="4E81080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4879</w:t>
            </w:r>
          </w:p>
        </w:tc>
      </w:tr>
      <w:tr w:rsidR="009B4AAF" w:rsidRPr="009D2722" w14:paraId="14362454" w14:textId="77777777" w:rsidTr="00A82218">
        <w:tc>
          <w:tcPr>
            <w:tcW w:w="1731" w:type="dxa"/>
          </w:tcPr>
          <w:p w14:paraId="53CFC703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2848" w:type="dxa"/>
          </w:tcPr>
          <w:p w14:paraId="6512904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5287</w:t>
            </w:r>
          </w:p>
        </w:tc>
      </w:tr>
      <w:tr w:rsidR="009B4AAF" w:rsidRPr="009D2722" w14:paraId="404D4A84" w14:textId="77777777" w:rsidTr="00A82218">
        <w:tc>
          <w:tcPr>
            <w:tcW w:w="1731" w:type="dxa"/>
          </w:tcPr>
          <w:p w14:paraId="7C1C5BE4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2848" w:type="dxa"/>
          </w:tcPr>
          <w:p w14:paraId="66FE2E90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5682</w:t>
            </w:r>
          </w:p>
        </w:tc>
      </w:tr>
      <w:tr w:rsidR="009B4AAF" w:rsidRPr="009D2722" w14:paraId="14B2D042" w14:textId="77777777" w:rsidTr="00A82218">
        <w:tc>
          <w:tcPr>
            <w:tcW w:w="1731" w:type="dxa"/>
          </w:tcPr>
          <w:p w14:paraId="70307B9F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2848" w:type="dxa"/>
          </w:tcPr>
          <w:p w14:paraId="0F038285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6060</w:t>
            </w:r>
          </w:p>
        </w:tc>
      </w:tr>
      <w:tr w:rsidR="009B4AAF" w:rsidRPr="009D2722" w14:paraId="29CADF57" w14:textId="77777777" w:rsidTr="00A82218">
        <w:tc>
          <w:tcPr>
            <w:tcW w:w="1731" w:type="dxa"/>
          </w:tcPr>
          <w:p w14:paraId="2AEC2056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2848" w:type="dxa"/>
          </w:tcPr>
          <w:p w14:paraId="3FA14B1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6419</w:t>
            </w:r>
          </w:p>
        </w:tc>
      </w:tr>
      <w:tr w:rsidR="009B4AAF" w:rsidRPr="009D2722" w14:paraId="6DDAD748" w14:textId="77777777" w:rsidTr="00A82218">
        <w:trPr>
          <w:trHeight w:val="148"/>
        </w:trPr>
        <w:tc>
          <w:tcPr>
            <w:tcW w:w="1731" w:type="dxa"/>
            <w:tcBorders>
              <w:bottom w:val="single" w:sz="4" w:space="0" w:color="auto"/>
            </w:tcBorders>
          </w:tcPr>
          <w:p w14:paraId="66E6DD9A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2848" w:type="dxa"/>
            <w:tcBorders>
              <w:bottom w:val="single" w:sz="4" w:space="0" w:color="auto"/>
            </w:tcBorders>
          </w:tcPr>
          <w:p w14:paraId="41D04459" w14:textId="77777777" w:rsidR="009B4AAF" w:rsidRPr="009D2722" w:rsidRDefault="009B4AAF" w:rsidP="00A822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2722">
              <w:rPr>
                <w:rFonts w:ascii="Times New Roman" w:hAnsi="Times New Roman" w:cs="Times New Roman"/>
                <w:sz w:val="16"/>
                <w:szCs w:val="16"/>
              </w:rPr>
              <w:t>0.6757</w:t>
            </w:r>
          </w:p>
        </w:tc>
      </w:tr>
    </w:tbl>
    <w:p w14:paraId="6C2F47E7" w14:textId="77777777" w:rsidR="009B4AAF" w:rsidRDefault="009B4AAF"/>
    <w:sectPr w:rsidR="009B4AAF" w:rsidSect="000F2C9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FC5"/>
    <w:rsid w:val="000010CB"/>
    <w:rsid w:val="00006A01"/>
    <w:rsid w:val="00032A31"/>
    <w:rsid w:val="00034649"/>
    <w:rsid w:val="000356F8"/>
    <w:rsid w:val="00035C1B"/>
    <w:rsid w:val="00037150"/>
    <w:rsid w:val="00042E11"/>
    <w:rsid w:val="000512B4"/>
    <w:rsid w:val="0006040F"/>
    <w:rsid w:val="0006162C"/>
    <w:rsid w:val="00064D27"/>
    <w:rsid w:val="000716D7"/>
    <w:rsid w:val="0007323C"/>
    <w:rsid w:val="00082584"/>
    <w:rsid w:val="00092797"/>
    <w:rsid w:val="000939A1"/>
    <w:rsid w:val="00094594"/>
    <w:rsid w:val="0009549B"/>
    <w:rsid w:val="000A603D"/>
    <w:rsid w:val="000B26C0"/>
    <w:rsid w:val="000C3F18"/>
    <w:rsid w:val="000D416E"/>
    <w:rsid w:val="000D489C"/>
    <w:rsid w:val="000D5A44"/>
    <w:rsid w:val="000E70DF"/>
    <w:rsid w:val="000E72CD"/>
    <w:rsid w:val="000F0E63"/>
    <w:rsid w:val="000F2C9D"/>
    <w:rsid w:val="00100BAE"/>
    <w:rsid w:val="00101ACC"/>
    <w:rsid w:val="00104495"/>
    <w:rsid w:val="0010465B"/>
    <w:rsid w:val="00106AA0"/>
    <w:rsid w:val="00113EC3"/>
    <w:rsid w:val="001153C1"/>
    <w:rsid w:val="001241AE"/>
    <w:rsid w:val="00125C6D"/>
    <w:rsid w:val="00126D99"/>
    <w:rsid w:val="00136188"/>
    <w:rsid w:val="001374E7"/>
    <w:rsid w:val="00147242"/>
    <w:rsid w:val="00153C92"/>
    <w:rsid w:val="00153FA7"/>
    <w:rsid w:val="0016154F"/>
    <w:rsid w:val="0016239B"/>
    <w:rsid w:val="00162A8B"/>
    <w:rsid w:val="00163995"/>
    <w:rsid w:val="00163CFD"/>
    <w:rsid w:val="001738E0"/>
    <w:rsid w:val="00181B25"/>
    <w:rsid w:val="00182DF9"/>
    <w:rsid w:val="00191DE5"/>
    <w:rsid w:val="001A28BD"/>
    <w:rsid w:val="001A34E1"/>
    <w:rsid w:val="001A3755"/>
    <w:rsid w:val="001A519F"/>
    <w:rsid w:val="001B2327"/>
    <w:rsid w:val="001C0143"/>
    <w:rsid w:val="001C1210"/>
    <w:rsid w:val="001C2ADA"/>
    <w:rsid w:val="001C4EB0"/>
    <w:rsid w:val="001D47EF"/>
    <w:rsid w:val="001D54B5"/>
    <w:rsid w:val="001E633E"/>
    <w:rsid w:val="001E7F90"/>
    <w:rsid w:val="001F1319"/>
    <w:rsid w:val="001F728C"/>
    <w:rsid w:val="00203877"/>
    <w:rsid w:val="00203F8E"/>
    <w:rsid w:val="002142FA"/>
    <w:rsid w:val="0021437E"/>
    <w:rsid w:val="0022240F"/>
    <w:rsid w:val="00227F60"/>
    <w:rsid w:val="00230439"/>
    <w:rsid w:val="00231766"/>
    <w:rsid w:val="00236580"/>
    <w:rsid w:val="00242285"/>
    <w:rsid w:val="002514F2"/>
    <w:rsid w:val="002524F1"/>
    <w:rsid w:val="00252F50"/>
    <w:rsid w:val="0025669F"/>
    <w:rsid w:val="002723C9"/>
    <w:rsid w:val="002751F3"/>
    <w:rsid w:val="00282DC9"/>
    <w:rsid w:val="00295C5E"/>
    <w:rsid w:val="00295D3A"/>
    <w:rsid w:val="002B3BE3"/>
    <w:rsid w:val="002B6C77"/>
    <w:rsid w:val="002D2FE2"/>
    <w:rsid w:val="002E0236"/>
    <w:rsid w:val="002F3775"/>
    <w:rsid w:val="002F5260"/>
    <w:rsid w:val="002F6F9B"/>
    <w:rsid w:val="00301A85"/>
    <w:rsid w:val="00311A44"/>
    <w:rsid w:val="00312F93"/>
    <w:rsid w:val="0032065B"/>
    <w:rsid w:val="00324BBE"/>
    <w:rsid w:val="0032550A"/>
    <w:rsid w:val="00336A05"/>
    <w:rsid w:val="00344CA3"/>
    <w:rsid w:val="003473EB"/>
    <w:rsid w:val="00350B69"/>
    <w:rsid w:val="00362B52"/>
    <w:rsid w:val="0038505B"/>
    <w:rsid w:val="003870FD"/>
    <w:rsid w:val="00393296"/>
    <w:rsid w:val="003A46BD"/>
    <w:rsid w:val="003B1DB9"/>
    <w:rsid w:val="003B483C"/>
    <w:rsid w:val="003C21C3"/>
    <w:rsid w:val="003C6A3A"/>
    <w:rsid w:val="003D1FC5"/>
    <w:rsid w:val="003D5D86"/>
    <w:rsid w:val="003E02C6"/>
    <w:rsid w:val="003E44FA"/>
    <w:rsid w:val="003F1CCC"/>
    <w:rsid w:val="003F5046"/>
    <w:rsid w:val="004055DE"/>
    <w:rsid w:val="00413F5D"/>
    <w:rsid w:val="00420894"/>
    <w:rsid w:val="0042351A"/>
    <w:rsid w:val="00434871"/>
    <w:rsid w:val="00436336"/>
    <w:rsid w:val="00443058"/>
    <w:rsid w:val="00454B46"/>
    <w:rsid w:val="0046407F"/>
    <w:rsid w:val="004813D0"/>
    <w:rsid w:val="0048374E"/>
    <w:rsid w:val="0049238B"/>
    <w:rsid w:val="004938F3"/>
    <w:rsid w:val="00494FFE"/>
    <w:rsid w:val="004967BC"/>
    <w:rsid w:val="00496D66"/>
    <w:rsid w:val="004970F9"/>
    <w:rsid w:val="004A11BE"/>
    <w:rsid w:val="004B5414"/>
    <w:rsid w:val="004B578E"/>
    <w:rsid w:val="004C0BE3"/>
    <w:rsid w:val="004C233A"/>
    <w:rsid w:val="004D7185"/>
    <w:rsid w:val="004E164E"/>
    <w:rsid w:val="004E1E7C"/>
    <w:rsid w:val="004E64D5"/>
    <w:rsid w:val="004E7A37"/>
    <w:rsid w:val="004F065B"/>
    <w:rsid w:val="00500146"/>
    <w:rsid w:val="00503145"/>
    <w:rsid w:val="005032EE"/>
    <w:rsid w:val="005034D7"/>
    <w:rsid w:val="005071C4"/>
    <w:rsid w:val="00510E1B"/>
    <w:rsid w:val="00513070"/>
    <w:rsid w:val="00520CA2"/>
    <w:rsid w:val="005232D8"/>
    <w:rsid w:val="00527F86"/>
    <w:rsid w:val="0054066C"/>
    <w:rsid w:val="00541A9F"/>
    <w:rsid w:val="00543D0F"/>
    <w:rsid w:val="00546E53"/>
    <w:rsid w:val="00566AE1"/>
    <w:rsid w:val="00571FE3"/>
    <w:rsid w:val="00574797"/>
    <w:rsid w:val="005818ED"/>
    <w:rsid w:val="005825EA"/>
    <w:rsid w:val="00596091"/>
    <w:rsid w:val="0059639C"/>
    <w:rsid w:val="005A1372"/>
    <w:rsid w:val="005A741A"/>
    <w:rsid w:val="005C005C"/>
    <w:rsid w:val="005D1E04"/>
    <w:rsid w:val="005E2B00"/>
    <w:rsid w:val="005E35CB"/>
    <w:rsid w:val="005E4834"/>
    <w:rsid w:val="005E56A4"/>
    <w:rsid w:val="005F1EF9"/>
    <w:rsid w:val="005F22A9"/>
    <w:rsid w:val="006007AF"/>
    <w:rsid w:val="00601B5A"/>
    <w:rsid w:val="00603F92"/>
    <w:rsid w:val="006050E6"/>
    <w:rsid w:val="0061099C"/>
    <w:rsid w:val="00613D46"/>
    <w:rsid w:val="00620C16"/>
    <w:rsid w:val="00621CB5"/>
    <w:rsid w:val="00630D11"/>
    <w:rsid w:val="00631447"/>
    <w:rsid w:val="00632015"/>
    <w:rsid w:val="006500A6"/>
    <w:rsid w:val="00656FC2"/>
    <w:rsid w:val="00676355"/>
    <w:rsid w:val="006A3217"/>
    <w:rsid w:val="006B0FFE"/>
    <w:rsid w:val="006B5884"/>
    <w:rsid w:val="006B7AB4"/>
    <w:rsid w:val="006C2A1D"/>
    <w:rsid w:val="006E4215"/>
    <w:rsid w:val="006E56F6"/>
    <w:rsid w:val="006F3F7C"/>
    <w:rsid w:val="0070199F"/>
    <w:rsid w:val="0070458B"/>
    <w:rsid w:val="007050E9"/>
    <w:rsid w:val="007062ED"/>
    <w:rsid w:val="00707B4F"/>
    <w:rsid w:val="00713E92"/>
    <w:rsid w:val="0072190B"/>
    <w:rsid w:val="00726825"/>
    <w:rsid w:val="007275A3"/>
    <w:rsid w:val="0073157E"/>
    <w:rsid w:val="007455E5"/>
    <w:rsid w:val="00760F11"/>
    <w:rsid w:val="00765913"/>
    <w:rsid w:val="00772481"/>
    <w:rsid w:val="00777D22"/>
    <w:rsid w:val="00782943"/>
    <w:rsid w:val="00790831"/>
    <w:rsid w:val="00794A14"/>
    <w:rsid w:val="00797F9C"/>
    <w:rsid w:val="007B1D66"/>
    <w:rsid w:val="007B6821"/>
    <w:rsid w:val="007D6BD6"/>
    <w:rsid w:val="007E33B2"/>
    <w:rsid w:val="007E618F"/>
    <w:rsid w:val="007F4D5D"/>
    <w:rsid w:val="008021F5"/>
    <w:rsid w:val="00802DBC"/>
    <w:rsid w:val="008033D1"/>
    <w:rsid w:val="00804577"/>
    <w:rsid w:val="00804879"/>
    <w:rsid w:val="00822413"/>
    <w:rsid w:val="00830F71"/>
    <w:rsid w:val="00837D55"/>
    <w:rsid w:val="0086763E"/>
    <w:rsid w:val="0087343D"/>
    <w:rsid w:val="00885157"/>
    <w:rsid w:val="0088623B"/>
    <w:rsid w:val="00892126"/>
    <w:rsid w:val="00892261"/>
    <w:rsid w:val="008956F8"/>
    <w:rsid w:val="008A24D3"/>
    <w:rsid w:val="008A373B"/>
    <w:rsid w:val="008A550F"/>
    <w:rsid w:val="008A6D70"/>
    <w:rsid w:val="008B2174"/>
    <w:rsid w:val="008B2296"/>
    <w:rsid w:val="008C5D70"/>
    <w:rsid w:val="008D4CE4"/>
    <w:rsid w:val="008E32E6"/>
    <w:rsid w:val="008E5E8B"/>
    <w:rsid w:val="008F3583"/>
    <w:rsid w:val="008F68A6"/>
    <w:rsid w:val="00902E9C"/>
    <w:rsid w:val="009112F0"/>
    <w:rsid w:val="00912117"/>
    <w:rsid w:val="00915255"/>
    <w:rsid w:val="00941DC5"/>
    <w:rsid w:val="00951A4C"/>
    <w:rsid w:val="009614CC"/>
    <w:rsid w:val="00965FA2"/>
    <w:rsid w:val="009760F4"/>
    <w:rsid w:val="009803C0"/>
    <w:rsid w:val="009859D1"/>
    <w:rsid w:val="009A7B9A"/>
    <w:rsid w:val="009B4AAF"/>
    <w:rsid w:val="009B7661"/>
    <w:rsid w:val="009C29B4"/>
    <w:rsid w:val="009C6772"/>
    <w:rsid w:val="009C6F77"/>
    <w:rsid w:val="009D00E1"/>
    <w:rsid w:val="009E04D6"/>
    <w:rsid w:val="009F0705"/>
    <w:rsid w:val="009F0821"/>
    <w:rsid w:val="009F4454"/>
    <w:rsid w:val="009F7EBF"/>
    <w:rsid w:val="00A06659"/>
    <w:rsid w:val="00A170F3"/>
    <w:rsid w:val="00A227D0"/>
    <w:rsid w:val="00A25D2B"/>
    <w:rsid w:val="00A45691"/>
    <w:rsid w:val="00A500E6"/>
    <w:rsid w:val="00A650D5"/>
    <w:rsid w:val="00A6713A"/>
    <w:rsid w:val="00A7493C"/>
    <w:rsid w:val="00A74A7D"/>
    <w:rsid w:val="00A7550F"/>
    <w:rsid w:val="00A9265D"/>
    <w:rsid w:val="00A9419D"/>
    <w:rsid w:val="00AA1FD4"/>
    <w:rsid w:val="00AA2972"/>
    <w:rsid w:val="00AA31D8"/>
    <w:rsid w:val="00AB1767"/>
    <w:rsid w:val="00AD77E4"/>
    <w:rsid w:val="00AE22DD"/>
    <w:rsid w:val="00B016C0"/>
    <w:rsid w:val="00B028F9"/>
    <w:rsid w:val="00B0436F"/>
    <w:rsid w:val="00B05554"/>
    <w:rsid w:val="00B074F4"/>
    <w:rsid w:val="00B11722"/>
    <w:rsid w:val="00B2100E"/>
    <w:rsid w:val="00B24340"/>
    <w:rsid w:val="00B27B63"/>
    <w:rsid w:val="00B53B0E"/>
    <w:rsid w:val="00B63557"/>
    <w:rsid w:val="00B703DB"/>
    <w:rsid w:val="00B76908"/>
    <w:rsid w:val="00B80102"/>
    <w:rsid w:val="00B81A6D"/>
    <w:rsid w:val="00B8537E"/>
    <w:rsid w:val="00B858F5"/>
    <w:rsid w:val="00B916B3"/>
    <w:rsid w:val="00BA0B8A"/>
    <w:rsid w:val="00BB2879"/>
    <w:rsid w:val="00BB2A0F"/>
    <w:rsid w:val="00BB572F"/>
    <w:rsid w:val="00BB5BB3"/>
    <w:rsid w:val="00BC4722"/>
    <w:rsid w:val="00BD42C5"/>
    <w:rsid w:val="00BE0EE2"/>
    <w:rsid w:val="00BE3981"/>
    <w:rsid w:val="00BF2CE5"/>
    <w:rsid w:val="00C02816"/>
    <w:rsid w:val="00C049F9"/>
    <w:rsid w:val="00C15073"/>
    <w:rsid w:val="00C15DB3"/>
    <w:rsid w:val="00C21B9E"/>
    <w:rsid w:val="00C21FEB"/>
    <w:rsid w:val="00C53FA1"/>
    <w:rsid w:val="00C626A7"/>
    <w:rsid w:val="00C9746F"/>
    <w:rsid w:val="00CA0459"/>
    <w:rsid w:val="00CA52CE"/>
    <w:rsid w:val="00CB1AF1"/>
    <w:rsid w:val="00CC69F1"/>
    <w:rsid w:val="00CD10E3"/>
    <w:rsid w:val="00CD1546"/>
    <w:rsid w:val="00CE4EA0"/>
    <w:rsid w:val="00CE7433"/>
    <w:rsid w:val="00D0047D"/>
    <w:rsid w:val="00D00679"/>
    <w:rsid w:val="00D006F1"/>
    <w:rsid w:val="00D01CD9"/>
    <w:rsid w:val="00D058FE"/>
    <w:rsid w:val="00D06220"/>
    <w:rsid w:val="00D160EE"/>
    <w:rsid w:val="00D27FB9"/>
    <w:rsid w:val="00D30507"/>
    <w:rsid w:val="00D30E36"/>
    <w:rsid w:val="00D4049A"/>
    <w:rsid w:val="00D43FAB"/>
    <w:rsid w:val="00D51653"/>
    <w:rsid w:val="00D51CBF"/>
    <w:rsid w:val="00D53E7B"/>
    <w:rsid w:val="00D549B3"/>
    <w:rsid w:val="00D562FF"/>
    <w:rsid w:val="00D56B81"/>
    <w:rsid w:val="00D740B4"/>
    <w:rsid w:val="00D77027"/>
    <w:rsid w:val="00D86828"/>
    <w:rsid w:val="00D87811"/>
    <w:rsid w:val="00D90BB1"/>
    <w:rsid w:val="00D91F22"/>
    <w:rsid w:val="00DA3CA9"/>
    <w:rsid w:val="00DA5CE2"/>
    <w:rsid w:val="00DA66E5"/>
    <w:rsid w:val="00DB6668"/>
    <w:rsid w:val="00DD1F9F"/>
    <w:rsid w:val="00DD72E3"/>
    <w:rsid w:val="00DE1068"/>
    <w:rsid w:val="00DE2846"/>
    <w:rsid w:val="00DF05D8"/>
    <w:rsid w:val="00DF1802"/>
    <w:rsid w:val="00DF4605"/>
    <w:rsid w:val="00DF4940"/>
    <w:rsid w:val="00E03DB0"/>
    <w:rsid w:val="00E0524B"/>
    <w:rsid w:val="00E13EE4"/>
    <w:rsid w:val="00E154DA"/>
    <w:rsid w:val="00E15535"/>
    <w:rsid w:val="00E171BA"/>
    <w:rsid w:val="00E212D6"/>
    <w:rsid w:val="00E23786"/>
    <w:rsid w:val="00E24970"/>
    <w:rsid w:val="00E34B26"/>
    <w:rsid w:val="00E368D2"/>
    <w:rsid w:val="00E552B0"/>
    <w:rsid w:val="00E57B34"/>
    <w:rsid w:val="00E61F67"/>
    <w:rsid w:val="00E622D8"/>
    <w:rsid w:val="00E6706B"/>
    <w:rsid w:val="00E73CD0"/>
    <w:rsid w:val="00E81D31"/>
    <w:rsid w:val="00E83446"/>
    <w:rsid w:val="00E90A5D"/>
    <w:rsid w:val="00E9594B"/>
    <w:rsid w:val="00EA0874"/>
    <w:rsid w:val="00EA682B"/>
    <w:rsid w:val="00EC6A5D"/>
    <w:rsid w:val="00ED167B"/>
    <w:rsid w:val="00ED4F86"/>
    <w:rsid w:val="00EE52C5"/>
    <w:rsid w:val="00EF23D9"/>
    <w:rsid w:val="00F007AA"/>
    <w:rsid w:val="00F048C7"/>
    <w:rsid w:val="00F250D8"/>
    <w:rsid w:val="00F34E40"/>
    <w:rsid w:val="00F3581D"/>
    <w:rsid w:val="00F45A59"/>
    <w:rsid w:val="00F47363"/>
    <w:rsid w:val="00F557D3"/>
    <w:rsid w:val="00F57698"/>
    <w:rsid w:val="00F63B3A"/>
    <w:rsid w:val="00F6626E"/>
    <w:rsid w:val="00F77D11"/>
    <w:rsid w:val="00F82680"/>
    <w:rsid w:val="00F8442C"/>
    <w:rsid w:val="00FB2B2F"/>
    <w:rsid w:val="00FD4F4F"/>
    <w:rsid w:val="00FD55FF"/>
    <w:rsid w:val="00FD6CF9"/>
    <w:rsid w:val="00FE71A2"/>
    <w:rsid w:val="00FF326F"/>
    <w:rsid w:val="00FF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2C42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1FC5"/>
    <w:pPr>
      <w:jc w:val="both"/>
    </w:pPr>
    <w:rPr>
      <w:rFonts w:ascii="Arial" w:eastAsiaTheme="minorHAnsi" w:hAnsi="Arial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Mytitulo2"/>
    <w:basedOn w:val="Normal"/>
    <w:next w:val="Normal"/>
    <w:link w:val="SubtitleChar"/>
    <w:uiPriority w:val="11"/>
    <w:qFormat/>
    <w:rsid w:val="009C29B4"/>
    <w:pPr>
      <w:spacing w:after="60"/>
      <w:jc w:val="center"/>
      <w:outlineLvl w:val="1"/>
    </w:pPr>
    <w:rPr>
      <w:rFonts w:asciiTheme="minorHAnsi" w:eastAsiaTheme="minorEastAsia" w:hAnsiTheme="minorHAnsi"/>
      <w:b/>
      <w:szCs w:val="24"/>
      <w:lang w:val="es-CL" w:eastAsia="es-ES"/>
    </w:rPr>
  </w:style>
  <w:style w:type="character" w:customStyle="1" w:styleId="SubtitleChar">
    <w:name w:val="Subtitle Char"/>
    <w:aliases w:val="Mytitulo2 Char"/>
    <w:basedOn w:val="DefaultParagraphFont"/>
    <w:link w:val="Subtitle"/>
    <w:uiPriority w:val="11"/>
    <w:rsid w:val="009C29B4"/>
    <w:rPr>
      <w:b/>
      <w:lang w:val="es-C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C</dc:creator>
  <cp:keywords/>
  <dc:description/>
  <cp:lastModifiedBy>Joshua Jones</cp:lastModifiedBy>
  <cp:revision>2</cp:revision>
  <dcterms:created xsi:type="dcterms:W3CDTF">2018-08-31T17:15:00Z</dcterms:created>
  <dcterms:modified xsi:type="dcterms:W3CDTF">2018-08-31T17:15:00Z</dcterms:modified>
</cp:coreProperties>
</file>